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323" w:rsidRPr="00CD0FDF" w:rsidRDefault="00376323" w:rsidP="0037632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D0FD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ppendix A</w:t>
      </w:r>
    </w:p>
    <w:p w:rsidR="00376323" w:rsidRDefault="00376323" w:rsidP="00376323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0FDF">
        <w:rPr>
          <w:rFonts w:ascii="Times New Roman" w:hAnsi="Times New Roman" w:cs="Times New Roman"/>
          <w:sz w:val="24"/>
          <w:szCs w:val="24"/>
          <w:lang w:val="en-US"/>
        </w:rPr>
        <w:t>EBSCOhost Web search strategy</w:t>
      </w:r>
      <w:r w:rsidR="00A3192A" w:rsidRPr="00CD0FDF">
        <w:rPr>
          <w:rFonts w:ascii="Times New Roman" w:hAnsi="Times New Roman" w:cs="Times New Roman"/>
          <w:sz w:val="24"/>
          <w:szCs w:val="24"/>
          <w:lang w:val="en-US"/>
        </w:rPr>
        <w:t xml:space="preserve"> on the Databases</w:t>
      </w:r>
      <w:r w:rsidRPr="00CD0F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57E35" w:rsidRPr="008F523A" w:rsidRDefault="00957E35" w:rsidP="00957E35">
      <w:pPr>
        <w:rPr>
          <w:b/>
          <w:bCs/>
        </w:rPr>
      </w:pPr>
      <w:r w:rsidRPr="008F523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PT"/>
        </w:rPr>
        <w:t xml:space="preserve">MEDLINE </w:t>
      </w:r>
      <w:r w:rsidRPr="00A3192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pt-PT"/>
        </w:rPr>
        <w:t>with Full Text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/>
      </w:tblPr>
      <w:tblGrid>
        <w:gridCol w:w="356"/>
        <w:gridCol w:w="3484"/>
        <w:gridCol w:w="2193"/>
        <w:gridCol w:w="1691"/>
        <w:gridCol w:w="882"/>
      </w:tblGrid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Full Text; Publication Date: 20180101-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9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MEDLINE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5C0F43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C0F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97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Publication Date: 20180101-2023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MEDLINE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32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MEDLINE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12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A27F6B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A27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F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amily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Nursing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F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amily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Centered Car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-Centered Practic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Approach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Intervention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MEDLINE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7,501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A27F6B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A27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I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ntellectu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D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isability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 D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velopmen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D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sabilities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D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sabl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C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hildre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MEDLINE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lastRenderedPageBreak/>
              <w:t>114,344</w:t>
            </w:r>
          </w:p>
        </w:tc>
      </w:tr>
    </w:tbl>
    <w:p w:rsidR="00957E35" w:rsidRDefault="00957E35" w:rsidP="00957E35"/>
    <w:p w:rsidR="00957E35" w:rsidRPr="00A3192A" w:rsidRDefault="00957E35" w:rsidP="00957E35">
      <w:pPr>
        <w:rPr>
          <w:b/>
          <w:bCs/>
          <w:i/>
          <w:iCs/>
        </w:rPr>
      </w:pPr>
      <w:r w:rsidRPr="008F523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PT"/>
        </w:rPr>
        <w:t xml:space="preserve">CINAHL Plus </w:t>
      </w:r>
      <w:r w:rsidRPr="00A3192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pt-PT"/>
        </w:rPr>
        <w:t>with Full Text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/>
      </w:tblPr>
      <w:tblGrid>
        <w:gridCol w:w="356"/>
        <w:gridCol w:w="3563"/>
        <w:gridCol w:w="2217"/>
        <w:gridCol w:w="1708"/>
        <w:gridCol w:w="762"/>
      </w:tblGrid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Full Text; Publication Date: 20180101</w:t>
            </w:r>
            <w:r w:rsidRPr="00213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-202309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5C0F43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C0F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97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Publication Date: 20180101-2023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52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81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81722B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Nursing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Car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-Centered Practic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Approach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Intervention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07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81722B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llectual Disability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evelopmental Disabilities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isabled Childre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CINAHL Plus with Full Tex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lastRenderedPageBreak/>
              <w:t>52,989</w:t>
            </w:r>
          </w:p>
        </w:tc>
      </w:tr>
    </w:tbl>
    <w:p w:rsidR="00957E35" w:rsidRDefault="00957E35" w:rsidP="00957E35"/>
    <w:p w:rsidR="00957E35" w:rsidRPr="00577DD6" w:rsidRDefault="00957E35" w:rsidP="00957E35">
      <w:pPr>
        <w:rPr>
          <w:b/>
          <w:bCs/>
          <w:i/>
          <w:iCs/>
        </w:rPr>
      </w:pPr>
      <w:r w:rsidRPr="00577DD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pt-PT"/>
        </w:rPr>
        <w:t>Academic Search Complete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/>
      </w:tblPr>
      <w:tblGrid>
        <w:gridCol w:w="356"/>
        <w:gridCol w:w="3563"/>
        <w:gridCol w:w="2217"/>
        <w:gridCol w:w="1708"/>
        <w:gridCol w:w="762"/>
      </w:tblGrid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Full Text; Publication Date: 20180101-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9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5C0F43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C0F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 xml:space="preserve">164 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Publication Date: 20180101-2023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1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577DD6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Nursing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Car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-Centered Practic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Approach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Intervention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4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767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577DD6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llectual Disability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evelopmental Disabilities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isabled Childre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Interface - EBSCOhost Re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Academic Search Comple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37</w:t>
            </w:r>
          </w:p>
        </w:tc>
      </w:tr>
    </w:tbl>
    <w:p w:rsidR="00957E35" w:rsidRDefault="00957E35" w:rsidP="00957E35"/>
    <w:p w:rsidR="00957E35" w:rsidRPr="00CD0FDF" w:rsidRDefault="00957E35" w:rsidP="00957E35">
      <w:pPr>
        <w:rPr>
          <w:b/>
          <w:bCs/>
          <w:i/>
          <w:iCs/>
          <w:lang w:val="en-US"/>
        </w:rPr>
      </w:pPr>
      <w:r w:rsidRPr="00CD0FD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pt-PT"/>
        </w:rPr>
        <w:t>Psychology and Behavioral Sciences Collection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/>
      </w:tblPr>
      <w:tblGrid>
        <w:gridCol w:w="356"/>
        <w:gridCol w:w="3359"/>
        <w:gridCol w:w="2155"/>
        <w:gridCol w:w="1854"/>
        <w:gridCol w:w="882"/>
      </w:tblGrid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Full Text; Publication Date: 20180101-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9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Psychology and Behavioral Sciences Colle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5C0F43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5C0F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 xml:space="preserve">210 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miters - Publication Date: 20180101-2023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01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Psychology and Behavioral Sciences Colle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250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Psychology and Behavioral Sciences Colle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682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D125D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Nursing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Car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-Centered Practice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Approach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Centered Intervention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Family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Centere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lastRenderedPageBreak/>
              <w:t xml:space="preserve">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Psychology and Behavioral Sciences Colle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lastRenderedPageBreak/>
              <w:t>28,351</w:t>
            </w:r>
          </w:p>
        </w:tc>
      </w:tr>
      <w:tr w:rsidR="00957E35" w:rsidRPr="008F523A" w:rsidTr="00BE7F6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lastRenderedPageBreak/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D125D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llectual Disability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evelopmental Disabilities </w:t>
            </w:r>
            <w:r w:rsidR="00957E35"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OR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Disabled Childre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xpanders - Apply equivalent subject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Interface - EBSCOhost Research Databases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Search Screen - Basic Search </w:t>
            </w:r>
            <w:r w:rsidRPr="008F52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br/>
              <w:t xml:space="preserve">Database - Psychology and Behavioral Sciences Collec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57E35" w:rsidRPr="008F523A" w:rsidRDefault="00957E35" w:rsidP="00BE7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18,222</w:t>
            </w:r>
          </w:p>
        </w:tc>
      </w:tr>
    </w:tbl>
    <w:p w:rsidR="00070A61" w:rsidRPr="00981D70" w:rsidRDefault="00070A61" w:rsidP="0076660A">
      <w:pPr>
        <w:rPr>
          <w:lang w:val="en-US"/>
        </w:rPr>
      </w:pPr>
    </w:p>
    <w:sectPr w:rsidR="00070A61" w:rsidRPr="00981D70" w:rsidSect="0076660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2E3" w:rsidRDefault="00C642E3" w:rsidP="00981D70">
      <w:pPr>
        <w:spacing w:after="0" w:line="240" w:lineRule="auto"/>
      </w:pPr>
      <w:r>
        <w:separator/>
      </w:r>
    </w:p>
  </w:endnote>
  <w:endnote w:type="continuationSeparator" w:id="0">
    <w:p w:rsidR="00C642E3" w:rsidRDefault="00C642E3" w:rsidP="00981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60802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81D70" w:rsidRPr="00981D70" w:rsidRDefault="000F427F">
        <w:pPr>
          <w:pStyle w:val="Footer"/>
          <w:jc w:val="right"/>
          <w:rPr>
            <w:rFonts w:ascii="Times New Roman" w:hAnsi="Times New Roman" w:cs="Times New Roman"/>
          </w:rPr>
        </w:pPr>
        <w:r w:rsidRPr="00981D70">
          <w:rPr>
            <w:rFonts w:ascii="Times New Roman" w:hAnsi="Times New Roman" w:cs="Times New Roman"/>
          </w:rPr>
          <w:fldChar w:fldCharType="begin"/>
        </w:r>
        <w:r w:rsidR="00981D70" w:rsidRPr="00981D70">
          <w:rPr>
            <w:rFonts w:ascii="Times New Roman" w:hAnsi="Times New Roman" w:cs="Times New Roman"/>
          </w:rPr>
          <w:instrText>PAGE   \* MERGEFORMAT</w:instrText>
        </w:r>
        <w:r w:rsidRPr="00981D70">
          <w:rPr>
            <w:rFonts w:ascii="Times New Roman" w:hAnsi="Times New Roman" w:cs="Times New Roman"/>
          </w:rPr>
          <w:fldChar w:fldCharType="separate"/>
        </w:r>
        <w:r w:rsidR="0076660A">
          <w:rPr>
            <w:rFonts w:ascii="Times New Roman" w:hAnsi="Times New Roman" w:cs="Times New Roman"/>
            <w:noProof/>
          </w:rPr>
          <w:t>5</w:t>
        </w:r>
        <w:r w:rsidRPr="00981D70">
          <w:rPr>
            <w:rFonts w:ascii="Times New Roman" w:hAnsi="Times New Roman" w:cs="Times New Roman"/>
          </w:rPr>
          <w:fldChar w:fldCharType="end"/>
        </w:r>
      </w:p>
    </w:sdtContent>
  </w:sdt>
  <w:p w:rsidR="00981D70" w:rsidRDefault="00981D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2E3" w:rsidRDefault="00C642E3" w:rsidP="00981D70">
      <w:pPr>
        <w:spacing w:after="0" w:line="240" w:lineRule="auto"/>
      </w:pPr>
      <w:r>
        <w:separator/>
      </w:r>
    </w:p>
  </w:footnote>
  <w:footnote w:type="continuationSeparator" w:id="0">
    <w:p w:rsidR="00C642E3" w:rsidRDefault="00C642E3" w:rsidP="00981D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F4C69"/>
    <w:multiLevelType w:val="hybridMultilevel"/>
    <w:tmpl w:val="CCFC72EC"/>
    <w:lvl w:ilvl="0" w:tplc="9B1E6980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07F48"/>
    <w:multiLevelType w:val="hybridMultilevel"/>
    <w:tmpl w:val="6A2A258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A5E10"/>
    <w:multiLevelType w:val="hybridMultilevel"/>
    <w:tmpl w:val="CD8C2AF2"/>
    <w:lvl w:ilvl="0" w:tplc="0B5C2402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745DA4"/>
    <w:multiLevelType w:val="hybridMultilevel"/>
    <w:tmpl w:val="44643402"/>
    <w:lvl w:ilvl="0" w:tplc="08160015">
      <w:start w:val="1"/>
      <w:numFmt w:val="upp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6884166"/>
    <w:multiLevelType w:val="hybridMultilevel"/>
    <w:tmpl w:val="F2ECCD38"/>
    <w:lvl w:ilvl="0" w:tplc="BC2A188C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E34283"/>
    <w:multiLevelType w:val="hybridMultilevel"/>
    <w:tmpl w:val="B5CABEE6"/>
    <w:lvl w:ilvl="0" w:tplc="D9C4B0F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FC15FD"/>
    <w:multiLevelType w:val="hybridMultilevel"/>
    <w:tmpl w:val="5C28D61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E003C4"/>
    <w:multiLevelType w:val="hybridMultilevel"/>
    <w:tmpl w:val="4828971E"/>
    <w:lvl w:ilvl="0" w:tplc="C178CAC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CE48B7"/>
    <w:multiLevelType w:val="hybridMultilevel"/>
    <w:tmpl w:val="620CF464"/>
    <w:lvl w:ilvl="0" w:tplc="19262A0C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5579A2"/>
    <w:multiLevelType w:val="hybridMultilevel"/>
    <w:tmpl w:val="31C848AE"/>
    <w:lvl w:ilvl="0" w:tplc="16B459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581ACD"/>
    <w:multiLevelType w:val="hybridMultilevel"/>
    <w:tmpl w:val="BE8E067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934AD0"/>
    <w:multiLevelType w:val="multilevel"/>
    <w:tmpl w:val="A9E6519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2">
    <w:nsid w:val="24586A92"/>
    <w:multiLevelType w:val="hybridMultilevel"/>
    <w:tmpl w:val="574EAD2C"/>
    <w:lvl w:ilvl="0" w:tplc="0816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EA4952"/>
    <w:multiLevelType w:val="hybridMultilevel"/>
    <w:tmpl w:val="A8E4DAB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985798"/>
    <w:multiLevelType w:val="hybridMultilevel"/>
    <w:tmpl w:val="73C60380"/>
    <w:lvl w:ilvl="0" w:tplc="AC54C19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0F200E"/>
    <w:multiLevelType w:val="hybridMultilevel"/>
    <w:tmpl w:val="9C921D5E"/>
    <w:lvl w:ilvl="0" w:tplc="E65E387E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B746AD"/>
    <w:multiLevelType w:val="hybridMultilevel"/>
    <w:tmpl w:val="20D63DB2"/>
    <w:lvl w:ilvl="0" w:tplc="377E34B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D03651"/>
    <w:multiLevelType w:val="hybridMultilevel"/>
    <w:tmpl w:val="F0C8E8B8"/>
    <w:lvl w:ilvl="0" w:tplc="1F6CC1E4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D133B8"/>
    <w:multiLevelType w:val="hybridMultilevel"/>
    <w:tmpl w:val="A3E86CD2"/>
    <w:lvl w:ilvl="0" w:tplc="9950FD94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F617DA"/>
    <w:multiLevelType w:val="hybridMultilevel"/>
    <w:tmpl w:val="A2DE9528"/>
    <w:lvl w:ilvl="0" w:tplc="9E326BD0">
      <w:start w:val="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1178B1"/>
    <w:multiLevelType w:val="multilevel"/>
    <w:tmpl w:val="2B0A711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>
    <w:nsid w:val="4E351746"/>
    <w:multiLevelType w:val="hybridMultilevel"/>
    <w:tmpl w:val="5D2CFF12"/>
    <w:lvl w:ilvl="0" w:tplc="C6A2D56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693B21"/>
    <w:multiLevelType w:val="hybridMultilevel"/>
    <w:tmpl w:val="385A29BC"/>
    <w:lvl w:ilvl="0" w:tplc="08160015">
      <w:start w:val="1"/>
      <w:numFmt w:val="upp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333219"/>
    <w:multiLevelType w:val="hybridMultilevel"/>
    <w:tmpl w:val="4A3C758A"/>
    <w:lvl w:ilvl="0" w:tplc="4EF6B492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A0717A"/>
    <w:multiLevelType w:val="hybridMultilevel"/>
    <w:tmpl w:val="E36E7034"/>
    <w:lvl w:ilvl="0" w:tplc="3D820666">
      <w:start w:val="16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>
    <w:nsid w:val="5EFD6508"/>
    <w:multiLevelType w:val="hybridMultilevel"/>
    <w:tmpl w:val="264A5430"/>
    <w:lvl w:ilvl="0" w:tplc="B576FC9A">
      <w:start w:val="29"/>
      <w:numFmt w:val="decimal"/>
      <w:lvlText w:val="(%1)"/>
      <w:lvlJc w:val="left"/>
      <w:pPr>
        <w:ind w:left="768" w:hanging="408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200BF5"/>
    <w:multiLevelType w:val="hybridMultilevel"/>
    <w:tmpl w:val="8A22BC44"/>
    <w:lvl w:ilvl="0" w:tplc="3ED2572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B67844"/>
    <w:multiLevelType w:val="hybridMultilevel"/>
    <w:tmpl w:val="3C480FD2"/>
    <w:lvl w:ilvl="0" w:tplc="70F0346A">
      <w:start w:val="2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D860069"/>
    <w:multiLevelType w:val="multilevel"/>
    <w:tmpl w:val="C0EA5752"/>
    <w:styleLink w:val="Listaatual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>
    <w:nsid w:val="6E271448"/>
    <w:multiLevelType w:val="hybridMultilevel"/>
    <w:tmpl w:val="838CFF16"/>
    <w:lvl w:ilvl="0" w:tplc="2E2CBB5E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7B1AAF"/>
    <w:multiLevelType w:val="hybridMultilevel"/>
    <w:tmpl w:val="35DA4920"/>
    <w:lvl w:ilvl="0" w:tplc="2468FD8A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5A6C12"/>
    <w:multiLevelType w:val="hybridMultilevel"/>
    <w:tmpl w:val="59BE3732"/>
    <w:lvl w:ilvl="0" w:tplc="309C1A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23"/>
  </w:num>
  <w:num w:numId="4">
    <w:abstractNumId w:val="10"/>
  </w:num>
  <w:num w:numId="5">
    <w:abstractNumId w:val="15"/>
  </w:num>
  <w:num w:numId="6">
    <w:abstractNumId w:val="1"/>
  </w:num>
  <w:num w:numId="7">
    <w:abstractNumId w:val="24"/>
  </w:num>
  <w:num w:numId="8">
    <w:abstractNumId w:val="8"/>
  </w:num>
  <w:num w:numId="9">
    <w:abstractNumId w:val="20"/>
  </w:num>
  <w:num w:numId="10">
    <w:abstractNumId w:val="28"/>
  </w:num>
  <w:num w:numId="11">
    <w:abstractNumId w:val="31"/>
  </w:num>
  <w:num w:numId="12">
    <w:abstractNumId w:val="22"/>
  </w:num>
  <w:num w:numId="13">
    <w:abstractNumId w:val="2"/>
  </w:num>
  <w:num w:numId="14">
    <w:abstractNumId w:val="16"/>
  </w:num>
  <w:num w:numId="15">
    <w:abstractNumId w:val="30"/>
  </w:num>
  <w:num w:numId="16">
    <w:abstractNumId w:val="7"/>
  </w:num>
  <w:num w:numId="17">
    <w:abstractNumId w:val="5"/>
  </w:num>
  <w:num w:numId="18">
    <w:abstractNumId w:val="32"/>
  </w:num>
  <w:num w:numId="19">
    <w:abstractNumId w:val="19"/>
  </w:num>
  <w:num w:numId="20">
    <w:abstractNumId w:val="0"/>
  </w:num>
  <w:num w:numId="21">
    <w:abstractNumId w:val="27"/>
  </w:num>
  <w:num w:numId="22">
    <w:abstractNumId w:val="18"/>
  </w:num>
  <w:num w:numId="23">
    <w:abstractNumId w:val="17"/>
  </w:num>
  <w:num w:numId="24">
    <w:abstractNumId w:val="4"/>
  </w:num>
  <w:num w:numId="25">
    <w:abstractNumId w:val="9"/>
  </w:num>
  <w:num w:numId="26">
    <w:abstractNumId w:val="14"/>
  </w:num>
  <w:num w:numId="27">
    <w:abstractNumId w:val="26"/>
  </w:num>
  <w:num w:numId="28">
    <w:abstractNumId w:val="21"/>
  </w:num>
  <w:num w:numId="29">
    <w:abstractNumId w:val="13"/>
  </w:num>
  <w:num w:numId="30">
    <w:abstractNumId w:val="29"/>
  </w:num>
  <w:num w:numId="31">
    <w:abstractNumId w:val="25"/>
  </w:num>
  <w:num w:numId="32">
    <w:abstractNumId w:val="11"/>
  </w:num>
  <w:num w:numId="3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1D70"/>
    <w:rsid w:val="000033C2"/>
    <w:rsid w:val="00010229"/>
    <w:rsid w:val="00016DEC"/>
    <w:rsid w:val="00022DFB"/>
    <w:rsid w:val="0002640D"/>
    <w:rsid w:val="000264B0"/>
    <w:rsid w:val="00036ED2"/>
    <w:rsid w:val="00040F86"/>
    <w:rsid w:val="000420C6"/>
    <w:rsid w:val="0004277D"/>
    <w:rsid w:val="00050EB3"/>
    <w:rsid w:val="00054C98"/>
    <w:rsid w:val="00057850"/>
    <w:rsid w:val="00057A07"/>
    <w:rsid w:val="00061263"/>
    <w:rsid w:val="00065B6D"/>
    <w:rsid w:val="000667EF"/>
    <w:rsid w:val="0006689B"/>
    <w:rsid w:val="00070A61"/>
    <w:rsid w:val="000729DE"/>
    <w:rsid w:val="0007373C"/>
    <w:rsid w:val="00074E60"/>
    <w:rsid w:val="00077A3B"/>
    <w:rsid w:val="0008117F"/>
    <w:rsid w:val="00083657"/>
    <w:rsid w:val="000849DA"/>
    <w:rsid w:val="0009770C"/>
    <w:rsid w:val="000A1616"/>
    <w:rsid w:val="000A43CD"/>
    <w:rsid w:val="000A74D2"/>
    <w:rsid w:val="000B1254"/>
    <w:rsid w:val="000B1F12"/>
    <w:rsid w:val="000B2D3C"/>
    <w:rsid w:val="000B457F"/>
    <w:rsid w:val="000B7520"/>
    <w:rsid w:val="000C4F57"/>
    <w:rsid w:val="000C6368"/>
    <w:rsid w:val="000D0D08"/>
    <w:rsid w:val="000E0941"/>
    <w:rsid w:val="000E1DA2"/>
    <w:rsid w:val="000E57EA"/>
    <w:rsid w:val="000F342B"/>
    <w:rsid w:val="000F427F"/>
    <w:rsid w:val="000F5369"/>
    <w:rsid w:val="000F69C7"/>
    <w:rsid w:val="001043A0"/>
    <w:rsid w:val="0010575F"/>
    <w:rsid w:val="001110A2"/>
    <w:rsid w:val="001132E7"/>
    <w:rsid w:val="00113B88"/>
    <w:rsid w:val="00114B09"/>
    <w:rsid w:val="00116D8D"/>
    <w:rsid w:val="001177DC"/>
    <w:rsid w:val="00120AB3"/>
    <w:rsid w:val="0014182B"/>
    <w:rsid w:val="00141EDF"/>
    <w:rsid w:val="00142337"/>
    <w:rsid w:val="00144066"/>
    <w:rsid w:val="00146678"/>
    <w:rsid w:val="001474FC"/>
    <w:rsid w:val="00152040"/>
    <w:rsid w:val="00152722"/>
    <w:rsid w:val="00154DD5"/>
    <w:rsid w:val="00156F97"/>
    <w:rsid w:val="0015728B"/>
    <w:rsid w:val="00162B76"/>
    <w:rsid w:val="00165986"/>
    <w:rsid w:val="001665BD"/>
    <w:rsid w:val="00167A43"/>
    <w:rsid w:val="00173906"/>
    <w:rsid w:val="00174D33"/>
    <w:rsid w:val="0018070A"/>
    <w:rsid w:val="00180A12"/>
    <w:rsid w:val="00183598"/>
    <w:rsid w:val="00184F8D"/>
    <w:rsid w:val="0018509E"/>
    <w:rsid w:val="00192BB5"/>
    <w:rsid w:val="001A26F2"/>
    <w:rsid w:val="001A314F"/>
    <w:rsid w:val="001B005C"/>
    <w:rsid w:val="001B14A3"/>
    <w:rsid w:val="001B39E6"/>
    <w:rsid w:val="001C29C9"/>
    <w:rsid w:val="001C3645"/>
    <w:rsid w:val="001C5174"/>
    <w:rsid w:val="001C702B"/>
    <w:rsid w:val="001D79B2"/>
    <w:rsid w:val="001E06D8"/>
    <w:rsid w:val="001F218C"/>
    <w:rsid w:val="001F2BFD"/>
    <w:rsid w:val="001F4844"/>
    <w:rsid w:val="001F4FD9"/>
    <w:rsid w:val="001F552F"/>
    <w:rsid w:val="001F5E79"/>
    <w:rsid w:val="002064F6"/>
    <w:rsid w:val="0021118B"/>
    <w:rsid w:val="002125DE"/>
    <w:rsid w:val="00212B16"/>
    <w:rsid w:val="0021604B"/>
    <w:rsid w:val="00217E44"/>
    <w:rsid w:val="00222406"/>
    <w:rsid w:val="002230FF"/>
    <w:rsid w:val="00223D1F"/>
    <w:rsid w:val="00224795"/>
    <w:rsid w:val="0022630E"/>
    <w:rsid w:val="00226ECB"/>
    <w:rsid w:val="002330EE"/>
    <w:rsid w:val="00240C24"/>
    <w:rsid w:val="00242B82"/>
    <w:rsid w:val="00245868"/>
    <w:rsid w:val="00247F22"/>
    <w:rsid w:val="002512CA"/>
    <w:rsid w:val="00251A26"/>
    <w:rsid w:val="00253C95"/>
    <w:rsid w:val="002571E1"/>
    <w:rsid w:val="00260885"/>
    <w:rsid w:val="002660E7"/>
    <w:rsid w:val="002717C0"/>
    <w:rsid w:val="00273735"/>
    <w:rsid w:val="00281715"/>
    <w:rsid w:val="00285DDB"/>
    <w:rsid w:val="0029523B"/>
    <w:rsid w:val="002A6C3D"/>
    <w:rsid w:val="002B0580"/>
    <w:rsid w:val="002B0706"/>
    <w:rsid w:val="002C09C6"/>
    <w:rsid w:val="002C261D"/>
    <w:rsid w:val="002C6323"/>
    <w:rsid w:val="002C65F4"/>
    <w:rsid w:val="002C7B77"/>
    <w:rsid w:val="002D0EA4"/>
    <w:rsid w:val="002D188D"/>
    <w:rsid w:val="002D5595"/>
    <w:rsid w:val="00302BD7"/>
    <w:rsid w:val="00304F36"/>
    <w:rsid w:val="00305844"/>
    <w:rsid w:val="003107A8"/>
    <w:rsid w:val="00312F28"/>
    <w:rsid w:val="00313B75"/>
    <w:rsid w:val="0032091B"/>
    <w:rsid w:val="0032174E"/>
    <w:rsid w:val="003220BB"/>
    <w:rsid w:val="00322764"/>
    <w:rsid w:val="003237A2"/>
    <w:rsid w:val="003249C6"/>
    <w:rsid w:val="00330070"/>
    <w:rsid w:val="003315B1"/>
    <w:rsid w:val="00331B59"/>
    <w:rsid w:val="003327C2"/>
    <w:rsid w:val="003338AB"/>
    <w:rsid w:val="00336FE9"/>
    <w:rsid w:val="00350CFE"/>
    <w:rsid w:val="00350D3F"/>
    <w:rsid w:val="00353D25"/>
    <w:rsid w:val="0035741B"/>
    <w:rsid w:val="00363FCE"/>
    <w:rsid w:val="003651E0"/>
    <w:rsid w:val="00372616"/>
    <w:rsid w:val="00375A14"/>
    <w:rsid w:val="00376323"/>
    <w:rsid w:val="00382B36"/>
    <w:rsid w:val="0038335F"/>
    <w:rsid w:val="003856F9"/>
    <w:rsid w:val="003933DF"/>
    <w:rsid w:val="00396DF1"/>
    <w:rsid w:val="003A1708"/>
    <w:rsid w:val="003A5BEF"/>
    <w:rsid w:val="003B035E"/>
    <w:rsid w:val="003B1805"/>
    <w:rsid w:val="003B3225"/>
    <w:rsid w:val="003B4F0F"/>
    <w:rsid w:val="003B5214"/>
    <w:rsid w:val="003B5415"/>
    <w:rsid w:val="003B7FFA"/>
    <w:rsid w:val="003C44EA"/>
    <w:rsid w:val="003C4D77"/>
    <w:rsid w:val="003C7D98"/>
    <w:rsid w:val="003D22C3"/>
    <w:rsid w:val="003D3313"/>
    <w:rsid w:val="003D54F1"/>
    <w:rsid w:val="003D662F"/>
    <w:rsid w:val="003E1C57"/>
    <w:rsid w:val="003E65BC"/>
    <w:rsid w:val="003F1FE9"/>
    <w:rsid w:val="003F2002"/>
    <w:rsid w:val="003F2189"/>
    <w:rsid w:val="003F2CCC"/>
    <w:rsid w:val="003F4BEA"/>
    <w:rsid w:val="003F4FDC"/>
    <w:rsid w:val="00411162"/>
    <w:rsid w:val="004114DF"/>
    <w:rsid w:val="00411735"/>
    <w:rsid w:val="0041546B"/>
    <w:rsid w:val="00416391"/>
    <w:rsid w:val="00425624"/>
    <w:rsid w:val="004317DF"/>
    <w:rsid w:val="004335EE"/>
    <w:rsid w:val="00434B09"/>
    <w:rsid w:val="004355DF"/>
    <w:rsid w:val="00445403"/>
    <w:rsid w:val="00450B61"/>
    <w:rsid w:val="00452A3D"/>
    <w:rsid w:val="00455DB4"/>
    <w:rsid w:val="00456E46"/>
    <w:rsid w:val="00460207"/>
    <w:rsid w:val="00461EB2"/>
    <w:rsid w:val="00466537"/>
    <w:rsid w:val="004712DF"/>
    <w:rsid w:val="00477342"/>
    <w:rsid w:val="00481DCB"/>
    <w:rsid w:val="00483E15"/>
    <w:rsid w:val="00486D88"/>
    <w:rsid w:val="00490A5C"/>
    <w:rsid w:val="00493B25"/>
    <w:rsid w:val="00494F30"/>
    <w:rsid w:val="00497202"/>
    <w:rsid w:val="004A1076"/>
    <w:rsid w:val="004A4F95"/>
    <w:rsid w:val="004B0055"/>
    <w:rsid w:val="004B2290"/>
    <w:rsid w:val="004B47EA"/>
    <w:rsid w:val="004C0350"/>
    <w:rsid w:val="004C3B19"/>
    <w:rsid w:val="004C41EB"/>
    <w:rsid w:val="004D7031"/>
    <w:rsid w:val="00501634"/>
    <w:rsid w:val="0050589B"/>
    <w:rsid w:val="00505DCE"/>
    <w:rsid w:val="00510486"/>
    <w:rsid w:val="005150A0"/>
    <w:rsid w:val="005166B5"/>
    <w:rsid w:val="00517369"/>
    <w:rsid w:val="005215F5"/>
    <w:rsid w:val="00521D09"/>
    <w:rsid w:val="00524307"/>
    <w:rsid w:val="00527B7D"/>
    <w:rsid w:val="00540EE9"/>
    <w:rsid w:val="0054261C"/>
    <w:rsid w:val="00542CA5"/>
    <w:rsid w:val="00543C89"/>
    <w:rsid w:val="00545974"/>
    <w:rsid w:val="00547DD3"/>
    <w:rsid w:val="00550D26"/>
    <w:rsid w:val="00551C14"/>
    <w:rsid w:val="00554D83"/>
    <w:rsid w:val="00555173"/>
    <w:rsid w:val="0056124C"/>
    <w:rsid w:val="00562748"/>
    <w:rsid w:val="005629C4"/>
    <w:rsid w:val="00562DE6"/>
    <w:rsid w:val="00564EB7"/>
    <w:rsid w:val="005767D9"/>
    <w:rsid w:val="00577DD6"/>
    <w:rsid w:val="0059536F"/>
    <w:rsid w:val="005A0C2F"/>
    <w:rsid w:val="005A30EE"/>
    <w:rsid w:val="005A4443"/>
    <w:rsid w:val="005A7115"/>
    <w:rsid w:val="005B1B7C"/>
    <w:rsid w:val="005B6D60"/>
    <w:rsid w:val="005C0F43"/>
    <w:rsid w:val="005C6D24"/>
    <w:rsid w:val="005C7151"/>
    <w:rsid w:val="005C7B45"/>
    <w:rsid w:val="005D0801"/>
    <w:rsid w:val="005D668D"/>
    <w:rsid w:val="005F0FB9"/>
    <w:rsid w:val="005F1AC3"/>
    <w:rsid w:val="005F3868"/>
    <w:rsid w:val="005F3E0E"/>
    <w:rsid w:val="005F4DB7"/>
    <w:rsid w:val="005F4FF9"/>
    <w:rsid w:val="005F682B"/>
    <w:rsid w:val="00601119"/>
    <w:rsid w:val="00602E10"/>
    <w:rsid w:val="006162D5"/>
    <w:rsid w:val="006175DE"/>
    <w:rsid w:val="00630B04"/>
    <w:rsid w:val="00632F2E"/>
    <w:rsid w:val="006347E9"/>
    <w:rsid w:val="00635270"/>
    <w:rsid w:val="0063566D"/>
    <w:rsid w:val="006357C4"/>
    <w:rsid w:val="00646777"/>
    <w:rsid w:val="00646DEC"/>
    <w:rsid w:val="0065586A"/>
    <w:rsid w:val="00655925"/>
    <w:rsid w:val="00660304"/>
    <w:rsid w:val="0066318A"/>
    <w:rsid w:val="0066637A"/>
    <w:rsid w:val="00671A60"/>
    <w:rsid w:val="00672656"/>
    <w:rsid w:val="00675E97"/>
    <w:rsid w:val="00677699"/>
    <w:rsid w:val="00681FEC"/>
    <w:rsid w:val="0068266C"/>
    <w:rsid w:val="0068582D"/>
    <w:rsid w:val="00686034"/>
    <w:rsid w:val="006908B9"/>
    <w:rsid w:val="00691E14"/>
    <w:rsid w:val="00692604"/>
    <w:rsid w:val="006935DF"/>
    <w:rsid w:val="00693BFC"/>
    <w:rsid w:val="00694444"/>
    <w:rsid w:val="00694D64"/>
    <w:rsid w:val="006A0D77"/>
    <w:rsid w:val="006A3CE9"/>
    <w:rsid w:val="006A7F4D"/>
    <w:rsid w:val="006B35D1"/>
    <w:rsid w:val="006B661C"/>
    <w:rsid w:val="006C4BC7"/>
    <w:rsid w:val="006C54B7"/>
    <w:rsid w:val="006C6B03"/>
    <w:rsid w:val="006C764A"/>
    <w:rsid w:val="006D344A"/>
    <w:rsid w:val="006D3F7F"/>
    <w:rsid w:val="006D4767"/>
    <w:rsid w:val="006D6454"/>
    <w:rsid w:val="006D6BE1"/>
    <w:rsid w:val="006E03C2"/>
    <w:rsid w:val="006E568D"/>
    <w:rsid w:val="006F0B19"/>
    <w:rsid w:val="006F234D"/>
    <w:rsid w:val="006F2D6F"/>
    <w:rsid w:val="006F31CF"/>
    <w:rsid w:val="006F560A"/>
    <w:rsid w:val="006F7B6B"/>
    <w:rsid w:val="0070123E"/>
    <w:rsid w:val="007018B6"/>
    <w:rsid w:val="0070586E"/>
    <w:rsid w:val="007159C5"/>
    <w:rsid w:val="007239E9"/>
    <w:rsid w:val="007268A3"/>
    <w:rsid w:val="007272B9"/>
    <w:rsid w:val="007324C6"/>
    <w:rsid w:val="0073662C"/>
    <w:rsid w:val="007425A3"/>
    <w:rsid w:val="00745F2B"/>
    <w:rsid w:val="0074754B"/>
    <w:rsid w:val="00751C42"/>
    <w:rsid w:val="007543F7"/>
    <w:rsid w:val="00756716"/>
    <w:rsid w:val="00763AF7"/>
    <w:rsid w:val="00764168"/>
    <w:rsid w:val="0076660A"/>
    <w:rsid w:val="007708C7"/>
    <w:rsid w:val="00781C96"/>
    <w:rsid w:val="00782C14"/>
    <w:rsid w:val="00787244"/>
    <w:rsid w:val="007875C6"/>
    <w:rsid w:val="0079193C"/>
    <w:rsid w:val="00791FC0"/>
    <w:rsid w:val="007A41FC"/>
    <w:rsid w:val="007A6709"/>
    <w:rsid w:val="007B62FA"/>
    <w:rsid w:val="007C20B2"/>
    <w:rsid w:val="007C23B8"/>
    <w:rsid w:val="007C6BB6"/>
    <w:rsid w:val="007D5E23"/>
    <w:rsid w:val="007E1258"/>
    <w:rsid w:val="007E22EF"/>
    <w:rsid w:val="007E5F7F"/>
    <w:rsid w:val="007E7FAC"/>
    <w:rsid w:val="007F44B8"/>
    <w:rsid w:val="007F5185"/>
    <w:rsid w:val="00800910"/>
    <w:rsid w:val="00800F91"/>
    <w:rsid w:val="00801F19"/>
    <w:rsid w:val="00803B2F"/>
    <w:rsid w:val="00815EB0"/>
    <w:rsid w:val="008168A1"/>
    <w:rsid w:val="0081722B"/>
    <w:rsid w:val="00817579"/>
    <w:rsid w:val="00820280"/>
    <w:rsid w:val="00822437"/>
    <w:rsid w:val="0084150B"/>
    <w:rsid w:val="00846CDD"/>
    <w:rsid w:val="00850F11"/>
    <w:rsid w:val="00856634"/>
    <w:rsid w:val="00865D94"/>
    <w:rsid w:val="00867DB3"/>
    <w:rsid w:val="008706FE"/>
    <w:rsid w:val="00871BFF"/>
    <w:rsid w:val="00877669"/>
    <w:rsid w:val="00886FCA"/>
    <w:rsid w:val="00894DB5"/>
    <w:rsid w:val="0089577C"/>
    <w:rsid w:val="00896E45"/>
    <w:rsid w:val="008A0791"/>
    <w:rsid w:val="008A3406"/>
    <w:rsid w:val="008A4AF5"/>
    <w:rsid w:val="008A54C0"/>
    <w:rsid w:val="008A7526"/>
    <w:rsid w:val="008A77BE"/>
    <w:rsid w:val="008B49AF"/>
    <w:rsid w:val="008C1611"/>
    <w:rsid w:val="008C2E69"/>
    <w:rsid w:val="008C382C"/>
    <w:rsid w:val="008D045B"/>
    <w:rsid w:val="008E4AD7"/>
    <w:rsid w:val="008F1E72"/>
    <w:rsid w:val="008F298B"/>
    <w:rsid w:val="008F39C5"/>
    <w:rsid w:val="00904783"/>
    <w:rsid w:val="00905D99"/>
    <w:rsid w:val="00907368"/>
    <w:rsid w:val="00911D62"/>
    <w:rsid w:val="00911FB6"/>
    <w:rsid w:val="00913B3B"/>
    <w:rsid w:val="00930894"/>
    <w:rsid w:val="00940ACB"/>
    <w:rsid w:val="00941A18"/>
    <w:rsid w:val="00944612"/>
    <w:rsid w:val="0094773A"/>
    <w:rsid w:val="00953AE8"/>
    <w:rsid w:val="00954D09"/>
    <w:rsid w:val="00957E35"/>
    <w:rsid w:val="009656D5"/>
    <w:rsid w:val="0097281E"/>
    <w:rsid w:val="00975B71"/>
    <w:rsid w:val="009804BD"/>
    <w:rsid w:val="00981D70"/>
    <w:rsid w:val="009827A4"/>
    <w:rsid w:val="00983815"/>
    <w:rsid w:val="009932F2"/>
    <w:rsid w:val="0099594A"/>
    <w:rsid w:val="0099623E"/>
    <w:rsid w:val="00996309"/>
    <w:rsid w:val="009A3829"/>
    <w:rsid w:val="009B4336"/>
    <w:rsid w:val="009B772E"/>
    <w:rsid w:val="009C575C"/>
    <w:rsid w:val="009C7ACD"/>
    <w:rsid w:val="009D125D"/>
    <w:rsid w:val="009D3997"/>
    <w:rsid w:val="009E18BF"/>
    <w:rsid w:val="00A027FF"/>
    <w:rsid w:val="00A07680"/>
    <w:rsid w:val="00A12A63"/>
    <w:rsid w:val="00A14E7D"/>
    <w:rsid w:val="00A24943"/>
    <w:rsid w:val="00A27F6B"/>
    <w:rsid w:val="00A3192A"/>
    <w:rsid w:val="00A31F64"/>
    <w:rsid w:val="00A40C42"/>
    <w:rsid w:val="00A42B72"/>
    <w:rsid w:val="00A51B37"/>
    <w:rsid w:val="00A52D21"/>
    <w:rsid w:val="00A5762E"/>
    <w:rsid w:val="00A5782B"/>
    <w:rsid w:val="00A63B7E"/>
    <w:rsid w:val="00A63CAA"/>
    <w:rsid w:val="00A6517B"/>
    <w:rsid w:val="00A66FF7"/>
    <w:rsid w:val="00A733DA"/>
    <w:rsid w:val="00A8354A"/>
    <w:rsid w:val="00A83875"/>
    <w:rsid w:val="00A838C0"/>
    <w:rsid w:val="00A83B4C"/>
    <w:rsid w:val="00A86352"/>
    <w:rsid w:val="00A93D2B"/>
    <w:rsid w:val="00A94977"/>
    <w:rsid w:val="00A979D1"/>
    <w:rsid w:val="00AA053F"/>
    <w:rsid w:val="00AA2E75"/>
    <w:rsid w:val="00AA42DA"/>
    <w:rsid w:val="00AA69CD"/>
    <w:rsid w:val="00AA6DE4"/>
    <w:rsid w:val="00AA7633"/>
    <w:rsid w:val="00AB066D"/>
    <w:rsid w:val="00AB3676"/>
    <w:rsid w:val="00AC28F0"/>
    <w:rsid w:val="00AC46EB"/>
    <w:rsid w:val="00AC6AA2"/>
    <w:rsid w:val="00AD3F7D"/>
    <w:rsid w:val="00AD46D4"/>
    <w:rsid w:val="00AD5BB1"/>
    <w:rsid w:val="00AD6074"/>
    <w:rsid w:val="00AE2F63"/>
    <w:rsid w:val="00AE35CA"/>
    <w:rsid w:val="00AE47B8"/>
    <w:rsid w:val="00AE7F10"/>
    <w:rsid w:val="00AF06D1"/>
    <w:rsid w:val="00AF07AE"/>
    <w:rsid w:val="00AF15ED"/>
    <w:rsid w:val="00B01525"/>
    <w:rsid w:val="00B04CC8"/>
    <w:rsid w:val="00B104D3"/>
    <w:rsid w:val="00B112F6"/>
    <w:rsid w:val="00B1168A"/>
    <w:rsid w:val="00B16A96"/>
    <w:rsid w:val="00B24DFF"/>
    <w:rsid w:val="00B2671B"/>
    <w:rsid w:val="00B3367A"/>
    <w:rsid w:val="00B45CD5"/>
    <w:rsid w:val="00B46AF0"/>
    <w:rsid w:val="00B47A1A"/>
    <w:rsid w:val="00B50F7A"/>
    <w:rsid w:val="00B53774"/>
    <w:rsid w:val="00B63862"/>
    <w:rsid w:val="00B70AC8"/>
    <w:rsid w:val="00B72604"/>
    <w:rsid w:val="00B73D85"/>
    <w:rsid w:val="00B80479"/>
    <w:rsid w:val="00B80EA0"/>
    <w:rsid w:val="00B86815"/>
    <w:rsid w:val="00B9082C"/>
    <w:rsid w:val="00B937AB"/>
    <w:rsid w:val="00B941BA"/>
    <w:rsid w:val="00B94DDF"/>
    <w:rsid w:val="00BB196B"/>
    <w:rsid w:val="00BC0F0D"/>
    <w:rsid w:val="00BC39DA"/>
    <w:rsid w:val="00BC3D02"/>
    <w:rsid w:val="00BC5CC1"/>
    <w:rsid w:val="00BC6780"/>
    <w:rsid w:val="00BD4D46"/>
    <w:rsid w:val="00BE3532"/>
    <w:rsid w:val="00BE3C2F"/>
    <w:rsid w:val="00BE3E8E"/>
    <w:rsid w:val="00BE4169"/>
    <w:rsid w:val="00BF0A61"/>
    <w:rsid w:val="00BF1E9F"/>
    <w:rsid w:val="00BF67B1"/>
    <w:rsid w:val="00BF702C"/>
    <w:rsid w:val="00C005AE"/>
    <w:rsid w:val="00C02553"/>
    <w:rsid w:val="00C0518A"/>
    <w:rsid w:val="00C108E7"/>
    <w:rsid w:val="00C13784"/>
    <w:rsid w:val="00C326E5"/>
    <w:rsid w:val="00C33D3F"/>
    <w:rsid w:val="00C42A32"/>
    <w:rsid w:val="00C442E9"/>
    <w:rsid w:val="00C45892"/>
    <w:rsid w:val="00C46E79"/>
    <w:rsid w:val="00C63387"/>
    <w:rsid w:val="00C642E3"/>
    <w:rsid w:val="00C670D3"/>
    <w:rsid w:val="00C7079F"/>
    <w:rsid w:val="00C7203F"/>
    <w:rsid w:val="00C740F3"/>
    <w:rsid w:val="00C76703"/>
    <w:rsid w:val="00C77FFB"/>
    <w:rsid w:val="00C81C7F"/>
    <w:rsid w:val="00C973B0"/>
    <w:rsid w:val="00CA2219"/>
    <w:rsid w:val="00CA4B18"/>
    <w:rsid w:val="00CA68DA"/>
    <w:rsid w:val="00CB084D"/>
    <w:rsid w:val="00CC66DB"/>
    <w:rsid w:val="00CC76BD"/>
    <w:rsid w:val="00CD0FDF"/>
    <w:rsid w:val="00CD10AB"/>
    <w:rsid w:val="00CD1C71"/>
    <w:rsid w:val="00CD2B9E"/>
    <w:rsid w:val="00CD3759"/>
    <w:rsid w:val="00CD7BE5"/>
    <w:rsid w:val="00CE50D8"/>
    <w:rsid w:val="00CE5467"/>
    <w:rsid w:val="00CF1300"/>
    <w:rsid w:val="00CF753B"/>
    <w:rsid w:val="00D0235A"/>
    <w:rsid w:val="00D02641"/>
    <w:rsid w:val="00D05462"/>
    <w:rsid w:val="00D0696B"/>
    <w:rsid w:val="00D07003"/>
    <w:rsid w:val="00D131C5"/>
    <w:rsid w:val="00D15369"/>
    <w:rsid w:val="00D23036"/>
    <w:rsid w:val="00D24B43"/>
    <w:rsid w:val="00D24F98"/>
    <w:rsid w:val="00D26042"/>
    <w:rsid w:val="00D2647B"/>
    <w:rsid w:val="00D30D39"/>
    <w:rsid w:val="00D3228A"/>
    <w:rsid w:val="00D3494B"/>
    <w:rsid w:val="00D355F2"/>
    <w:rsid w:val="00D36292"/>
    <w:rsid w:val="00D3695A"/>
    <w:rsid w:val="00D37F3A"/>
    <w:rsid w:val="00D41689"/>
    <w:rsid w:val="00D4446B"/>
    <w:rsid w:val="00D501F0"/>
    <w:rsid w:val="00D6294A"/>
    <w:rsid w:val="00D66BFC"/>
    <w:rsid w:val="00D70B30"/>
    <w:rsid w:val="00D70F8D"/>
    <w:rsid w:val="00D71372"/>
    <w:rsid w:val="00D714BF"/>
    <w:rsid w:val="00D733C0"/>
    <w:rsid w:val="00D740A0"/>
    <w:rsid w:val="00D8052F"/>
    <w:rsid w:val="00D85D6A"/>
    <w:rsid w:val="00D914AC"/>
    <w:rsid w:val="00D92441"/>
    <w:rsid w:val="00D93A1B"/>
    <w:rsid w:val="00DA21A6"/>
    <w:rsid w:val="00DA28C1"/>
    <w:rsid w:val="00DA7DDA"/>
    <w:rsid w:val="00DB47B6"/>
    <w:rsid w:val="00DB7E2F"/>
    <w:rsid w:val="00DC1508"/>
    <w:rsid w:val="00DC42E3"/>
    <w:rsid w:val="00DD2778"/>
    <w:rsid w:val="00DD32B1"/>
    <w:rsid w:val="00DD3B74"/>
    <w:rsid w:val="00DD4792"/>
    <w:rsid w:val="00DE430B"/>
    <w:rsid w:val="00DF19DB"/>
    <w:rsid w:val="00DF7EE3"/>
    <w:rsid w:val="00E003AA"/>
    <w:rsid w:val="00E068E4"/>
    <w:rsid w:val="00E06B22"/>
    <w:rsid w:val="00E234AE"/>
    <w:rsid w:val="00E26C8D"/>
    <w:rsid w:val="00E44544"/>
    <w:rsid w:val="00E67043"/>
    <w:rsid w:val="00E701C7"/>
    <w:rsid w:val="00E71720"/>
    <w:rsid w:val="00E74C10"/>
    <w:rsid w:val="00E81FFD"/>
    <w:rsid w:val="00E863CC"/>
    <w:rsid w:val="00E96A31"/>
    <w:rsid w:val="00EA5215"/>
    <w:rsid w:val="00EB5172"/>
    <w:rsid w:val="00EB5FAE"/>
    <w:rsid w:val="00EC0E49"/>
    <w:rsid w:val="00ED457A"/>
    <w:rsid w:val="00EF00AA"/>
    <w:rsid w:val="00EF05BA"/>
    <w:rsid w:val="00EF1A7C"/>
    <w:rsid w:val="00F031CC"/>
    <w:rsid w:val="00F05540"/>
    <w:rsid w:val="00F06D00"/>
    <w:rsid w:val="00F06D76"/>
    <w:rsid w:val="00F17B7F"/>
    <w:rsid w:val="00F206EE"/>
    <w:rsid w:val="00F21BF7"/>
    <w:rsid w:val="00F224DE"/>
    <w:rsid w:val="00F25E41"/>
    <w:rsid w:val="00F335DD"/>
    <w:rsid w:val="00F35A57"/>
    <w:rsid w:val="00F4153C"/>
    <w:rsid w:val="00F43305"/>
    <w:rsid w:val="00F50A5D"/>
    <w:rsid w:val="00F575E1"/>
    <w:rsid w:val="00F64209"/>
    <w:rsid w:val="00F705B1"/>
    <w:rsid w:val="00F739E6"/>
    <w:rsid w:val="00F75968"/>
    <w:rsid w:val="00F76590"/>
    <w:rsid w:val="00F767E2"/>
    <w:rsid w:val="00F76B70"/>
    <w:rsid w:val="00F779C9"/>
    <w:rsid w:val="00F80BCC"/>
    <w:rsid w:val="00F83797"/>
    <w:rsid w:val="00F9005B"/>
    <w:rsid w:val="00F9381E"/>
    <w:rsid w:val="00F97AB2"/>
    <w:rsid w:val="00FA3792"/>
    <w:rsid w:val="00FA4E33"/>
    <w:rsid w:val="00FA57E8"/>
    <w:rsid w:val="00FB13B1"/>
    <w:rsid w:val="00FB1A64"/>
    <w:rsid w:val="00FC089C"/>
    <w:rsid w:val="00FC5039"/>
    <w:rsid w:val="00FC5158"/>
    <w:rsid w:val="00FD5488"/>
    <w:rsid w:val="00FD778C"/>
    <w:rsid w:val="00FE05A4"/>
    <w:rsid w:val="00FE2290"/>
    <w:rsid w:val="00FE496D"/>
    <w:rsid w:val="00FF2AB7"/>
    <w:rsid w:val="00FF5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70"/>
    <w:rPr>
      <w:kern w:val="0"/>
    </w:rPr>
  </w:style>
  <w:style w:type="paragraph" w:styleId="Heading1">
    <w:name w:val="heading 1"/>
    <w:basedOn w:val="Normal"/>
    <w:next w:val="Normal"/>
    <w:link w:val="Heading1Char"/>
    <w:qFormat/>
    <w:rsid w:val="00981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1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D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1D70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1D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D70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81D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D70"/>
    <w:rPr>
      <w:kern w:val="0"/>
    </w:rPr>
  </w:style>
  <w:style w:type="character" w:styleId="Hyperlink">
    <w:name w:val="Hyperlink"/>
    <w:basedOn w:val="DefaultParagraphFont"/>
    <w:unhideWhenUsed/>
    <w:rsid w:val="00981D70"/>
    <w:rPr>
      <w:color w:val="467886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981D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1D70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D70"/>
    <w:rPr>
      <w:rFonts w:ascii="Courier New" w:eastAsia="Times New Roman" w:hAnsi="Courier New" w:cs="Courier New"/>
      <w:kern w:val="0"/>
      <w:sz w:val="20"/>
      <w:szCs w:val="20"/>
      <w:lang w:val="pt-BR" w:eastAsia="pt-BR"/>
    </w:rPr>
  </w:style>
  <w:style w:type="character" w:customStyle="1" w:styleId="y2iqfc">
    <w:name w:val="y2iqfc"/>
    <w:basedOn w:val="DefaultParagraphFont"/>
    <w:rsid w:val="00981D70"/>
  </w:style>
  <w:style w:type="character" w:customStyle="1" w:styleId="MenoNoResolvida2">
    <w:name w:val="Menção Não Resolvida2"/>
    <w:basedOn w:val="DefaultParagraphFont"/>
    <w:uiPriority w:val="99"/>
    <w:semiHidden/>
    <w:unhideWhenUsed/>
    <w:rsid w:val="00981D70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81D70"/>
  </w:style>
  <w:style w:type="character" w:styleId="CommentReference">
    <w:name w:val="annotation reference"/>
    <w:basedOn w:val="DefaultParagraphFont"/>
    <w:uiPriority w:val="99"/>
    <w:semiHidden/>
    <w:unhideWhenUsed/>
    <w:rsid w:val="00981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D7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D70"/>
    <w:rPr>
      <w:b/>
      <w:bCs/>
      <w:kern w:val="0"/>
      <w:sz w:val="20"/>
      <w:szCs w:val="20"/>
    </w:rPr>
  </w:style>
  <w:style w:type="numbering" w:customStyle="1" w:styleId="Listaatual1">
    <w:name w:val="Lista atual1"/>
    <w:uiPriority w:val="99"/>
    <w:rsid w:val="00981D70"/>
    <w:pPr>
      <w:numPr>
        <w:numId w:val="30"/>
      </w:numPr>
    </w:pPr>
  </w:style>
  <w:style w:type="table" w:customStyle="1" w:styleId="TabelacomGrelha1">
    <w:name w:val="Tabela com Grelha1"/>
    <w:basedOn w:val="TableNormal"/>
    <w:next w:val="TableGrid"/>
    <w:uiPriority w:val="39"/>
    <w:rsid w:val="00981D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6777"/>
    <w:rPr>
      <w:color w:val="605E5C"/>
      <w:shd w:val="clear" w:color="auto" w:fill="E1DFDD"/>
    </w:rPr>
  </w:style>
  <w:style w:type="paragraph" w:customStyle="1" w:styleId="Default">
    <w:name w:val="Default"/>
    <w:rsid w:val="00CD0FD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60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42522-5010-4754-AA49-EF4D7C4B4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estre</dc:creator>
  <cp:keywords/>
  <dc:description/>
  <cp:lastModifiedBy>20194</cp:lastModifiedBy>
  <cp:revision>39</cp:revision>
  <cp:lastPrinted>2024-01-30T17:44:00Z</cp:lastPrinted>
  <dcterms:created xsi:type="dcterms:W3CDTF">2024-02-16T15:29:00Z</dcterms:created>
  <dcterms:modified xsi:type="dcterms:W3CDTF">2024-03-14T14:39:00Z</dcterms:modified>
</cp:coreProperties>
</file>